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C7F0D" w14:textId="230A5375" w:rsidR="00216D46" w:rsidRPr="00EA0D03" w:rsidRDefault="00216D46" w:rsidP="00216D46">
      <w:pPr>
        <w:rPr>
          <w:b/>
          <w:bCs/>
        </w:rPr>
      </w:pPr>
      <w:bookmarkStart w:id="0" w:name="_GoBack"/>
      <w:bookmarkEnd w:id="0"/>
      <w:r w:rsidRPr="00EA0D03">
        <w:rPr>
          <w:b/>
          <w:bCs/>
        </w:rPr>
        <w:t>Table S</w:t>
      </w:r>
      <w:r>
        <w:rPr>
          <w:b/>
          <w:bCs/>
        </w:rPr>
        <w:t>4</w:t>
      </w:r>
    </w:p>
    <w:tbl>
      <w:tblPr>
        <w:tblW w:w="3680" w:type="dxa"/>
        <w:tblLook w:val="04A0" w:firstRow="1" w:lastRow="0" w:firstColumn="1" w:lastColumn="0" w:noHBand="0" w:noVBand="1"/>
      </w:tblPr>
      <w:tblGrid>
        <w:gridCol w:w="1240"/>
        <w:gridCol w:w="500"/>
        <w:gridCol w:w="534"/>
        <w:gridCol w:w="445"/>
        <w:gridCol w:w="500"/>
        <w:gridCol w:w="580"/>
      </w:tblGrid>
      <w:tr w:rsidR="00216D46" w:rsidRPr="00E50515" w14:paraId="266AEC25" w14:textId="77777777" w:rsidTr="00AF386E">
        <w:trPr>
          <w:trHeight w:val="10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0CA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#contig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86E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CNTN0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526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CNTN6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461F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TN0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8EA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TN6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BC6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</w:t>
            </w:r>
          </w:p>
        </w:tc>
      </w:tr>
      <w:tr w:rsidR="00216D46" w:rsidRPr="00E50515" w14:paraId="219F3A6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1A8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ary_all20_34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E47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9C3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FC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BB4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1F1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</w:t>
            </w:r>
          </w:p>
        </w:tc>
      </w:tr>
      <w:tr w:rsidR="00216D46" w:rsidRPr="00E50515" w14:paraId="11878D1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53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ary_all20_71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A8E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721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EB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CE1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457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</w:t>
            </w:r>
          </w:p>
        </w:tc>
      </w:tr>
      <w:tr w:rsidR="00216D46" w:rsidRPr="00E50515" w14:paraId="01CB9A9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26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ary_all20_103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59D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36B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1CF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DB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109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</w:t>
            </w:r>
          </w:p>
        </w:tc>
      </w:tr>
      <w:tr w:rsidR="00216D46" w:rsidRPr="00E50515" w14:paraId="1A8829D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968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ary_all20_113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6BF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3A3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5FB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ABC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9A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</w:t>
            </w:r>
          </w:p>
        </w:tc>
      </w:tr>
      <w:tr w:rsidR="00216D46" w:rsidRPr="00E50515" w14:paraId="485D854C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FF0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sorter_curated_46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E59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C73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B3F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F7E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255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9</w:t>
            </w:r>
          </w:p>
        </w:tc>
      </w:tr>
      <w:tr w:rsidR="00216D46" w:rsidRPr="00E50515" w14:paraId="41062AE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6C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66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B51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360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A25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418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631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9</w:t>
            </w:r>
          </w:p>
        </w:tc>
      </w:tr>
      <w:tr w:rsidR="00216D46" w:rsidRPr="00E50515" w14:paraId="3959436C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50B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1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348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19E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B4F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49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61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0</w:t>
            </w:r>
          </w:p>
        </w:tc>
      </w:tr>
      <w:tr w:rsidR="00216D46" w:rsidRPr="00E50515" w14:paraId="71F316D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606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0A0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A5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4C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0B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F1B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1</w:t>
            </w:r>
          </w:p>
        </w:tc>
      </w:tr>
      <w:tr w:rsidR="00216D46" w:rsidRPr="00E50515" w14:paraId="4F1C293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1DE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4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56C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CFA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39A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82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C6B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4</w:t>
            </w:r>
          </w:p>
        </w:tc>
      </w:tr>
      <w:tr w:rsidR="00216D46" w:rsidRPr="00E50515" w14:paraId="5F7BFF7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6C8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8F0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6E5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54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C35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78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40</w:t>
            </w:r>
          </w:p>
        </w:tc>
      </w:tr>
      <w:tr w:rsidR="00216D46" w:rsidRPr="00E50515" w14:paraId="32E1384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961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2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58C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DBB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5E1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07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76B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47</w:t>
            </w:r>
          </w:p>
        </w:tc>
      </w:tr>
      <w:tr w:rsidR="00216D46" w:rsidRPr="00E50515" w14:paraId="5950DB2E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D88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6E6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A06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AA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097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DA1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3</w:t>
            </w:r>
          </w:p>
        </w:tc>
      </w:tr>
      <w:tr w:rsidR="00216D46" w:rsidRPr="00E50515" w14:paraId="08F4D2DE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60E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8A8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16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BBA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670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BA6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2</w:t>
            </w:r>
          </w:p>
        </w:tc>
      </w:tr>
      <w:tr w:rsidR="00216D46" w:rsidRPr="00E50515" w14:paraId="01D3E070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32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19F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FD2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A44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39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006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3</w:t>
            </w:r>
          </w:p>
        </w:tc>
      </w:tr>
      <w:tr w:rsidR="00216D46" w:rsidRPr="00E50515" w14:paraId="762DD4A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CF9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71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1EA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53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EA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996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E5D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73</w:t>
            </w:r>
          </w:p>
        </w:tc>
      </w:tr>
      <w:tr w:rsidR="00216D46" w:rsidRPr="00E50515" w14:paraId="50CE6B9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F40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C4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D49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AD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4C4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F5A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75</w:t>
            </w:r>
          </w:p>
        </w:tc>
      </w:tr>
      <w:tr w:rsidR="00216D46" w:rsidRPr="00E50515" w14:paraId="69D76E7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BB8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EA6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8D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4F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ED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545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78</w:t>
            </w:r>
          </w:p>
        </w:tc>
      </w:tr>
      <w:tr w:rsidR="00216D46" w:rsidRPr="00E50515" w14:paraId="565FC7D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CC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2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CB9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F88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89F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CB2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608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82</w:t>
            </w:r>
          </w:p>
        </w:tc>
      </w:tr>
      <w:tr w:rsidR="00216D46" w:rsidRPr="00E50515" w14:paraId="7796EB0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18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2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140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4A2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C7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8F7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758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91</w:t>
            </w:r>
          </w:p>
        </w:tc>
      </w:tr>
      <w:tr w:rsidR="00216D46" w:rsidRPr="00E50515" w14:paraId="3E47C81C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63F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06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5D9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4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430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5A5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F22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93</w:t>
            </w:r>
          </w:p>
        </w:tc>
      </w:tr>
      <w:tr w:rsidR="00216D46" w:rsidRPr="00E50515" w14:paraId="7FDF550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82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C1A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A3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52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BF7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2FA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94</w:t>
            </w:r>
          </w:p>
        </w:tc>
      </w:tr>
      <w:tr w:rsidR="00216D46" w:rsidRPr="00E50515" w14:paraId="2C58E39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056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6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E14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D0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24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697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C0A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97</w:t>
            </w:r>
          </w:p>
        </w:tc>
      </w:tr>
      <w:tr w:rsidR="00216D46" w:rsidRPr="00E50515" w14:paraId="0B7492EE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2E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69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EF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C59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63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0F8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98</w:t>
            </w:r>
          </w:p>
        </w:tc>
      </w:tr>
      <w:tr w:rsidR="00216D46" w:rsidRPr="00E50515" w14:paraId="12947AF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6DD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75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49A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05A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834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FC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13C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05</w:t>
            </w:r>
          </w:p>
        </w:tc>
      </w:tr>
      <w:tr w:rsidR="00216D46" w:rsidRPr="00E50515" w14:paraId="1CE6AD4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0E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64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F64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EA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0B2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C40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647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06</w:t>
            </w:r>
          </w:p>
        </w:tc>
      </w:tr>
      <w:tr w:rsidR="00216D46" w:rsidRPr="00E50515" w14:paraId="2E2F5F7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F7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2E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769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696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536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73D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13</w:t>
            </w:r>
          </w:p>
        </w:tc>
      </w:tr>
      <w:tr w:rsidR="00216D46" w:rsidRPr="00E50515" w14:paraId="25F6342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457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4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69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E44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E5B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85F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972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16</w:t>
            </w:r>
          </w:p>
        </w:tc>
      </w:tr>
      <w:tr w:rsidR="00216D46" w:rsidRPr="00E50515" w14:paraId="12C40FA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56D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4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8F8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810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238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0C4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C5D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23</w:t>
            </w:r>
          </w:p>
        </w:tc>
      </w:tr>
      <w:tr w:rsidR="00216D46" w:rsidRPr="00E50515" w14:paraId="701E58A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D3F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60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63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108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8A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C04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20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25</w:t>
            </w:r>
          </w:p>
        </w:tc>
      </w:tr>
      <w:tr w:rsidR="00216D46" w:rsidRPr="00E50515" w14:paraId="7F27C92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EB4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92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AC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1C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B17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D5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EE0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33</w:t>
            </w:r>
          </w:p>
        </w:tc>
      </w:tr>
      <w:tr w:rsidR="00216D46" w:rsidRPr="00E50515" w14:paraId="40D5F07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8B6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09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A4B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DAF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728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4C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5A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34</w:t>
            </w:r>
          </w:p>
        </w:tc>
      </w:tr>
      <w:tr w:rsidR="00216D46" w:rsidRPr="00E50515" w14:paraId="042866B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D7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6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CB4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9C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38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6F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A9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36</w:t>
            </w:r>
          </w:p>
        </w:tc>
      </w:tr>
      <w:tr w:rsidR="00216D46" w:rsidRPr="00E50515" w14:paraId="151D91A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6A5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B97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E71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0C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7A2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136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41</w:t>
            </w:r>
          </w:p>
        </w:tc>
      </w:tr>
      <w:tr w:rsidR="00216D46" w:rsidRPr="00E50515" w14:paraId="75D3A0DA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FD8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E48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047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E4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DC7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277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46</w:t>
            </w:r>
          </w:p>
        </w:tc>
      </w:tr>
      <w:tr w:rsidR="00216D46" w:rsidRPr="00E50515" w14:paraId="2A60EEC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F1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58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6F0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7C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D3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BEA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252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48</w:t>
            </w:r>
          </w:p>
        </w:tc>
      </w:tr>
      <w:tr w:rsidR="00216D46" w:rsidRPr="00E50515" w14:paraId="4307DB2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F8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2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35A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1D5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512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C1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E7C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49</w:t>
            </w:r>
          </w:p>
        </w:tc>
      </w:tr>
      <w:tr w:rsidR="00216D46" w:rsidRPr="00E50515" w14:paraId="5E12D14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CF9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E54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376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428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69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6B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50</w:t>
            </w:r>
          </w:p>
        </w:tc>
      </w:tr>
      <w:tr w:rsidR="00216D46" w:rsidRPr="00E50515" w14:paraId="6742212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E17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675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824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3D8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266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FB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67</w:t>
            </w:r>
          </w:p>
        </w:tc>
      </w:tr>
      <w:tr w:rsidR="00216D46" w:rsidRPr="00E50515" w14:paraId="7E8AC58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CC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A3B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C83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032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EE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090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3</w:t>
            </w:r>
          </w:p>
        </w:tc>
      </w:tr>
      <w:tr w:rsidR="00216D46" w:rsidRPr="00E50515" w14:paraId="2B03B42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F64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6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CFF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57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17A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017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B9E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87</w:t>
            </w:r>
          </w:p>
        </w:tc>
      </w:tr>
      <w:tr w:rsidR="00216D46" w:rsidRPr="00E50515" w14:paraId="73C976E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F37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E1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033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510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EB1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5C5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05</w:t>
            </w:r>
          </w:p>
        </w:tc>
      </w:tr>
      <w:tr w:rsidR="00216D46" w:rsidRPr="00E50515" w14:paraId="0BB98E7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C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E5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083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A29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0DD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E2C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11</w:t>
            </w:r>
          </w:p>
        </w:tc>
      </w:tr>
      <w:tr w:rsidR="00216D46" w:rsidRPr="00E50515" w14:paraId="4CD30A5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181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1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2C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E39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AB4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2AF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EC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16</w:t>
            </w:r>
          </w:p>
        </w:tc>
      </w:tr>
      <w:tr w:rsidR="00216D46" w:rsidRPr="00E50515" w14:paraId="52BA972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1C0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76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CE0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13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98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E9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E2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23</w:t>
            </w:r>
          </w:p>
        </w:tc>
      </w:tr>
      <w:tr w:rsidR="00216D46" w:rsidRPr="00E50515" w14:paraId="44D414FA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C6D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4D7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CA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E45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8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05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25</w:t>
            </w:r>
          </w:p>
        </w:tc>
      </w:tr>
      <w:tr w:rsidR="00216D46" w:rsidRPr="00E50515" w14:paraId="589D0160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96D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455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096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40E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D11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9A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26</w:t>
            </w:r>
          </w:p>
        </w:tc>
      </w:tr>
      <w:tr w:rsidR="00216D46" w:rsidRPr="00E50515" w14:paraId="0A66472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F9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091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9C0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3F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0CE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0A1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42</w:t>
            </w:r>
          </w:p>
        </w:tc>
      </w:tr>
      <w:tr w:rsidR="00216D46" w:rsidRPr="00E50515" w14:paraId="61041FD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F27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6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BC9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C20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7AA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2DC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F0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54</w:t>
            </w:r>
          </w:p>
        </w:tc>
      </w:tr>
      <w:tr w:rsidR="00216D46" w:rsidRPr="00E50515" w14:paraId="39232C6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B5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D89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B84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4D4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C1C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4C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56</w:t>
            </w:r>
          </w:p>
        </w:tc>
      </w:tr>
      <w:tr w:rsidR="00216D46" w:rsidRPr="00E50515" w14:paraId="274C727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582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260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E42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8F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689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679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58</w:t>
            </w:r>
          </w:p>
        </w:tc>
      </w:tr>
      <w:tr w:rsidR="00216D46" w:rsidRPr="00E50515" w14:paraId="4D667DB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C5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882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751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397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47D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E2B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46</w:t>
            </w:r>
          </w:p>
        </w:tc>
      </w:tr>
      <w:tr w:rsidR="00216D46" w:rsidRPr="00E50515" w14:paraId="2877F8F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ED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40C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81B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23E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AB5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BCF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74</w:t>
            </w:r>
          </w:p>
        </w:tc>
      </w:tr>
      <w:tr w:rsidR="00216D46" w:rsidRPr="00E50515" w14:paraId="2451A95F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31B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0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EBD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4CB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AA4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64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42F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45</w:t>
            </w:r>
          </w:p>
        </w:tc>
      </w:tr>
      <w:tr w:rsidR="00216D46" w:rsidRPr="00E50515" w14:paraId="742C1A70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639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65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94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83F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F31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B62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03</w:t>
            </w:r>
          </w:p>
        </w:tc>
      </w:tr>
      <w:tr w:rsidR="00216D46" w:rsidRPr="00E50515" w14:paraId="3A27D48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42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5A3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C39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B9B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B7D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3BE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9</w:t>
            </w:r>
          </w:p>
        </w:tc>
      </w:tr>
      <w:tr w:rsidR="00216D46" w:rsidRPr="00E50515" w14:paraId="0D64B6C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CB7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D5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A74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A68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810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FBE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43</w:t>
            </w:r>
          </w:p>
        </w:tc>
      </w:tr>
      <w:tr w:rsidR="00216D46" w:rsidRPr="00E50515" w14:paraId="2CE0B73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306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0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56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41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9DE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851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62F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45</w:t>
            </w:r>
          </w:p>
        </w:tc>
      </w:tr>
      <w:tr w:rsidR="00216D46" w:rsidRPr="00E50515" w14:paraId="1D28F4A6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19B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6B2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68F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16A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FA5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891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0</w:t>
            </w:r>
          </w:p>
        </w:tc>
      </w:tr>
      <w:tr w:rsidR="00216D46" w:rsidRPr="00E50515" w14:paraId="4F48A8CE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4E1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EC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445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EE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04F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5B4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7</w:t>
            </w:r>
          </w:p>
        </w:tc>
      </w:tr>
      <w:tr w:rsidR="00216D46" w:rsidRPr="00E50515" w14:paraId="3B646FF0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C3F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F8D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C0E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FE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3B2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10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83</w:t>
            </w:r>
          </w:p>
        </w:tc>
      </w:tr>
      <w:tr w:rsidR="00216D46" w:rsidRPr="00E50515" w14:paraId="50B1E28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173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685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461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D51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AD5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27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89</w:t>
            </w:r>
          </w:p>
        </w:tc>
      </w:tr>
      <w:tr w:rsidR="00216D46" w:rsidRPr="00E50515" w14:paraId="35DB6ADF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94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0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952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529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E31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AD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EF1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04</w:t>
            </w:r>
          </w:p>
        </w:tc>
      </w:tr>
      <w:tr w:rsidR="00216D46" w:rsidRPr="00E50515" w14:paraId="226266D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D03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7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BAB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545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973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85C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02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18</w:t>
            </w:r>
          </w:p>
        </w:tc>
      </w:tr>
      <w:tr w:rsidR="00216D46" w:rsidRPr="00E50515" w14:paraId="01A4BDB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32A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F84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48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3E1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F36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08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43</w:t>
            </w:r>
          </w:p>
        </w:tc>
      </w:tr>
      <w:tr w:rsidR="00216D46" w:rsidRPr="00E50515" w14:paraId="15E3C8F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06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6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B7F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185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FB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049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1A6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44</w:t>
            </w:r>
          </w:p>
        </w:tc>
      </w:tr>
      <w:tr w:rsidR="00216D46" w:rsidRPr="00E50515" w14:paraId="3276668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86E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9B4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442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064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91A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7E2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58</w:t>
            </w:r>
          </w:p>
        </w:tc>
      </w:tr>
      <w:tr w:rsidR="00216D46" w:rsidRPr="00E50515" w14:paraId="4D06E00E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3AC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5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DA6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590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FCD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E25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888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65</w:t>
            </w:r>
          </w:p>
        </w:tc>
      </w:tr>
      <w:tr w:rsidR="00216D46" w:rsidRPr="00E50515" w14:paraId="6EEE61E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6A7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B72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83A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1E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870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D70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68</w:t>
            </w:r>
          </w:p>
        </w:tc>
      </w:tr>
      <w:tr w:rsidR="00216D46" w:rsidRPr="00E50515" w14:paraId="333C908A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37C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2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9FF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A17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2B1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FBC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C0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8</w:t>
            </w:r>
          </w:p>
        </w:tc>
      </w:tr>
      <w:tr w:rsidR="00216D46" w:rsidRPr="00E50515" w14:paraId="30F8961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CB9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F27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B46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4A0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001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A2F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83</w:t>
            </w:r>
          </w:p>
        </w:tc>
      </w:tr>
      <w:tr w:rsidR="00216D46" w:rsidRPr="00E50515" w14:paraId="399E59C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478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936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D6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DCF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4BF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07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92</w:t>
            </w:r>
          </w:p>
        </w:tc>
      </w:tr>
      <w:tr w:rsidR="00216D46" w:rsidRPr="00E50515" w14:paraId="51EF2E1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79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58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9E7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C1F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54A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A9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23F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98</w:t>
            </w:r>
          </w:p>
        </w:tc>
      </w:tr>
      <w:tr w:rsidR="00216D46" w:rsidRPr="00E50515" w14:paraId="5916A97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27A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6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2E8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694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C07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FF0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788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02</w:t>
            </w:r>
          </w:p>
        </w:tc>
      </w:tr>
      <w:tr w:rsidR="00216D46" w:rsidRPr="00E50515" w14:paraId="637B25B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17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54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81B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478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5A1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FFD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2F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17</w:t>
            </w:r>
          </w:p>
        </w:tc>
      </w:tr>
      <w:tr w:rsidR="00216D46" w:rsidRPr="00E50515" w14:paraId="6FDEB59F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270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75A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C13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FE8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51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916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27</w:t>
            </w:r>
          </w:p>
        </w:tc>
      </w:tr>
      <w:tr w:rsidR="00216D46" w:rsidRPr="00E50515" w14:paraId="1386EC6E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895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6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0D7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0C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8CF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E7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BF2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28</w:t>
            </w:r>
          </w:p>
        </w:tc>
      </w:tr>
      <w:tr w:rsidR="00216D46" w:rsidRPr="00E50515" w14:paraId="7D035A4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EB9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8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B91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EB9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F53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440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713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40</w:t>
            </w:r>
          </w:p>
        </w:tc>
      </w:tr>
      <w:tr w:rsidR="00216D46" w:rsidRPr="00E50515" w14:paraId="425DBD0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07D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5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D03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92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E1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A70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EA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48</w:t>
            </w:r>
          </w:p>
        </w:tc>
      </w:tr>
      <w:tr w:rsidR="00216D46" w:rsidRPr="00E50515" w14:paraId="5C41327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658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5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C2A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A6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FC1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102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073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2</w:t>
            </w:r>
          </w:p>
        </w:tc>
      </w:tr>
      <w:tr w:rsidR="00216D46" w:rsidRPr="00E50515" w14:paraId="7CDE3C3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8C0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7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5E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E6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788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D1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76D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14</w:t>
            </w:r>
          </w:p>
        </w:tc>
      </w:tr>
      <w:tr w:rsidR="00216D46" w:rsidRPr="00E50515" w14:paraId="5673558C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24E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B09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E9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DED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289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EE3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8</w:t>
            </w:r>
          </w:p>
        </w:tc>
      </w:tr>
      <w:tr w:rsidR="00216D46" w:rsidRPr="00E50515" w14:paraId="757EA49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41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ary_all20_66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CD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C86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C71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118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37A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</w:t>
            </w:r>
          </w:p>
        </w:tc>
      </w:tr>
      <w:tr w:rsidR="00216D46" w:rsidRPr="00E50515" w14:paraId="129F2F16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AB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ary_all20_160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AE2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506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923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22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BE3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4</w:t>
            </w:r>
          </w:p>
        </w:tc>
      </w:tr>
      <w:tr w:rsidR="00216D46" w:rsidRPr="00E50515" w14:paraId="6B64EB0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1B7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ary_all20_232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47C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481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B00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72E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EB0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7</w:t>
            </w:r>
          </w:p>
        </w:tc>
      </w:tr>
      <w:tr w:rsidR="00216D46" w:rsidRPr="00E50515" w14:paraId="30CF7B2F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EE3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88A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1F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CAB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79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48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2</w:t>
            </w:r>
          </w:p>
        </w:tc>
      </w:tr>
      <w:tr w:rsidR="00216D46" w:rsidRPr="00E50515" w14:paraId="4034163A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86E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02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78A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6BE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D48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2E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7</w:t>
            </w:r>
          </w:p>
        </w:tc>
      </w:tr>
      <w:tr w:rsidR="00216D46" w:rsidRPr="00E50515" w14:paraId="08AB0E8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754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5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063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B17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DB0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693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573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42</w:t>
            </w:r>
          </w:p>
        </w:tc>
      </w:tr>
      <w:tr w:rsidR="00216D46" w:rsidRPr="00E50515" w14:paraId="2B12708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55A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47E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41E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85C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EE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DBC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48</w:t>
            </w:r>
          </w:p>
        </w:tc>
      </w:tr>
      <w:tr w:rsidR="00216D46" w:rsidRPr="00E50515" w14:paraId="6BAF436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30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FB1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88A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ADC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9FF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4CB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9</w:t>
            </w:r>
          </w:p>
        </w:tc>
      </w:tr>
      <w:tr w:rsidR="00216D46" w:rsidRPr="00E50515" w14:paraId="0247FE4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8DD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6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DBB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7DB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33A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0A1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392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0</w:t>
            </w:r>
          </w:p>
        </w:tc>
      </w:tr>
      <w:tr w:rsidR="00216D46" w:rsidRPr="00E50515" w14:paraId="5BB0F100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244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08B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6F0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3BC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322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315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9</w:t>
            </w:r>
          </w:p>
        </w:tc>
      </w:tr>
      <w:tr w:rsidR="00216D46" w:rsidRPr="00E50515" w14:paraId="0A83FA3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818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5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9B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7C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BDF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49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8B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70</w:t>
            </w:r>
          </w:p>
        </w:tc>
      </w:tr>
      <w:tr w:rsidR="00216D46" w:rsidRPr="00E50515" w14:paraId="32074F9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6EA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8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69A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8CE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543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4A5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058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84</w:t>
            </w:r>
          </w:p>
        </w:tc>
      </w:tr>
      <w:tr w:rsidR="00216D46" w:rsidRPr="00E50515" w14:paraId="2E1CC99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A4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7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976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3E4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2F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B1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05D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88</w:t>
            </w:r>
          </w:p>
        </w:tc>
      </w:tr>
      <w:tr w:rsidR="00216D46" w:rsidRPr="00E50515" w14:paraId="738826EF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19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08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23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74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E3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107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7BA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90</w:t>
            </w:r>
          </w:p>
        </w:tc>
      </w:tr>
      <w:tr w:rsidR="00216D46" w:rsidRPr="00E50515" w14:paraId="177E79A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9A8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290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2C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6C7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CA7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7B7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09</w:t>
            </w:r>
          </w:p>
        </w:tc>
      </w:tr>
      <w:tr w:rsidR="00216D46" w:rsidRPr="00E50515" w14:paraId="12F2C6BE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7AB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8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AA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D67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416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489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53C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22</w:t>
            </w:r>
          </w:p>
        </w:tc>
      </w:tr>
      <w:tr w:rsidR="00216D46" w:rsidRPr="00E50515" w14:paraId="6A5B0B0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204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9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C83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B4F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DFD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85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11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24</w:t>
            </w:r>
          </w:p>
        </w:tc>
      </w:tr>
      <w:tr w:rsidR="00216D46" w:rsidRPr="00E50515" w14:paraId="0E1765B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BB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4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132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461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C8A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8E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D0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52</w:t>
            </w:r>
          </w:p>
        </w:tc>
      </w:tr>
      <w:tr w:rsidR="00216D46" w:rsidRPr="00E50515" w14:paraId="5FE957B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CDB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9B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F11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DE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63F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39F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57</w:t>
            </w:r>
          </w:p>
        </w:tc>
      </w:tr>
      <w:tr w:rsidR="00216D46" w:rsidRPr="00E50515" w14:paraId="72E645D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887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B1D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DE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21B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D2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8E9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4</w:t>
            </w:r>
          </w:p>
        </w:tc>
      </w:tr>
      <w:tr w:rsidR="00216D46" w:rsidRPr="00E50515" w14:paraId="5C07458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78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6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9B7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8D7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C9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A1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615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80</w:t>
            </w:r>
          </w:p>
        </w:tc>
      </w:tr>
      <w:tr w:rsidR="00216D46" w:rsidRPr="00E50515" w14:paraId="37D861B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671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344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F04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23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196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153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5FD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08</w:t>
            </w:r>
          </w:p>
        </w:tc>
      </w:tr>
      <w:tr w:rsidR="00216D46" w:rsidRPr="00E50515" w14:paraId="42DCEDC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B20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3BA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9A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ECE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57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867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12</w:t>
            </w:r>
          </w:p>
        </w:tc>
      </w:tr>
      <w:tr w:rsidR="00216D46" w:rsidRPr="00E50515" w14:paraId="70F9B86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F37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10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A4E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47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DE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030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294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18</w:t>
            </w:r>
          </w:p>
        </w:tc>
      </w:tr>
      <w:tr w:rsidR="00216D46" w:rsidRPr="00E50515" w14:paraId="1236777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D85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D0A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ABD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708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D1B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D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19</w:t>
            </w:r>
          </w:p>
        </w:tc>
      </w:tr>
      <w:tr w:rsidR="00216D46" w:rsidRPr="00E50515" w14:paraId="6DF5B4D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EA5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DF9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E22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99E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570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DFF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33</w:t>
            </w:r>
          </w:p>
        </w:tc>
      </w:tr>
      <w:tr w:rsidR="00216D46" w:rsidRPr="00E50515" w14:paraId="0C328D7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84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7DD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1CC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2A2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CE5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E37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49</w:t>
            </w:r>
          </w:p>
        </w:tc>
      </w:tr>
      <w:tr w:rsidR="00216D46" w:rsidRPr="00E50515" w14:paraId="439CB70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F9C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E77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B0B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8F3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99D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51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87</w:t>
            </w:r>
          </w:p>
        </w:tc>
      </w:tr>
      <w:tr w:rsidR="00216D46" w:rsidRPr="00E50515" w14:paraId="1E3714C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94C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A58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1D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D9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5CD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E8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80</w:t>
            </w:r>
          </w:p>
        </w:tc>
      </w:tr>
      <w:tr w:rsidR="00216D46" w:rsidRPr="00E50515" w14:paraId="599F0C6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C9B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2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7C5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FFA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43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74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297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49</w:t>
            </w:r>
          </w:p>
        </w:tc>
      </w:tr>
      <w:tr w:rsidR="00216D46" w:rsidRPr="00E50515" w14:paraId="4A9F273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B89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ary_all20_207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454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BF7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DA3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D4E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98C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</w:t>
            </w:r>
          </w:p>
        </w:tc>
      </w:tr>
      <w:tr w:rsidR="00216D46" w:rsidRPr="00E50515" w14:paraId="665950A0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6A6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alaska_puertorico_9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97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798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D01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B87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3FB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8</w:t>
            </w:r>
          </w:p>
        </w:tc>
      </w:tr>
      <w:tr w:rsidR="00216D46" w:rsidRPr="00E50515" w14:paraId="6800618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F67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4C7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0FC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98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987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F29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5</w:t>
            </w:r>
          </w:p>
        </w:tc>
      </w:tr>
      <w:tr w:rsidR="00216D46" w:rsidRPr="00E50515" w14:paraId="03948FBC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F1A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42D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95D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E06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B43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7C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6</w:t>
            </w:r>
          </w:p>
        </w:tc>
      </w:tr>
      <w:tr w:rsidR="00216D46" w:rsidRPr="00E50515" w14:paraId="068C9EAF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D77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DF7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478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61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767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459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38</w:t>
            </w:r>
          </w:p>
        </w:tc>
      </w:tr>
      <w:tr w:rsidR="00216D46" w:rsidRPr="00E50515" w14:paraId="613794DF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62B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3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B05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E3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D3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2B6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037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44</w:t>
            </w:r>
          </w:p>
        </w:tc>
      </w:tr>
      <w:tr w:rsidR="00216D46" w:rsidRPr="00E50515" w14:paraId="66940E6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0D4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17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D3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D99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3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17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A7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1</w:t>
            </w:r>
          </w:p>
        </w:tc>
      </w:tr>
      <w:tr w:rsidR="00216D46" w:rsidRPr="00E50515" w14:paraId="565D662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DB8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3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C0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E5E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E36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6E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79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4</w:t>
            </w:r>
          </w:p>
        </w:tc>
      </w:tr>
      <w:tr w:rsidR="00216D46" w:rsidRPr="00E50515" w14:paraId="0CD3E43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DD0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4C5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DC2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CA1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722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53A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5</w:t>
            </w:r>
          </w:p>
        </w:tc>
      </w:tr>
      <w:tr w:rsidR="00216D46" w:rsidRPr="00E50515" w14:paraId="4ECEC24A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4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2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997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61A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7F0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76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DB3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57</w:t>
            </w:r>
          </w:p>
        </w:tc>
      </w:tr>
      <w:tr w:rsidR="00216D46" w:rsidRPr="00E50515" w14:paraId="2E552A69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626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71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B3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035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29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E6A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EBF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1</w:t>
            </w:r>
          </w:p>
        </w:tc>
      </w:tr>
      <w:tr w:rsidR="00216D46" w:rsidRPr="00E50515" w14:paraId="15AA7D9F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B7E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72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679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48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CB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F58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1D6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4</w:t>
            </w:r>
          </w:p>
        </w:tc>
      </w:tr>
      <w:tr w:rsidR="00216D46" w:rsidRPr="00E50515" w14:paraId="4CCD7DD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F7E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58A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69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897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CB2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D20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5</w:t>
            </w:r>
          </w:p>
        </w:tc>
      </w:tr>
      <w:tr w:rsidR="00216D46" w:rsidRPr="00E50515" w14:paraId="6861E5F0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57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325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2A5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8B6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1F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E2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6</w:t>
            </w:r>
          </w:p>
        </w:tc>
      </w:tr>
      <w:tr w:rsidR="00216D46" w:rsidRPr="00E50515" w14:paraId="530007F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101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lastRenderedPageBreak/>
              <w:t>NIFA_virome_610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FFE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12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A3D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F0C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1BE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68</w:t>
            </w:r>
          </w:p>
        </w:tc>
      </w:tr>
      <w:tr w:rsidR="00216D46" w:rsidRPr="00E50515" w14:paraId="7C7BCBC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7E8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3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B4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A37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21D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EB0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8FC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76</w:t>
            </w:r>
          </w:p>
        </w:tc>
      </w:tr>
      <w:tr w:rsidR="00216D46" w:rsidRPr="00E50515" w14:paraId="2317F456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BA0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3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7AD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CEE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D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F75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C0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79</w:t>
            </w:r>
          </w:p>
        </w:tc>
      </w:tr>
      <w:tr w:rsidR="00216D46" w:rsidRPr="00E50515" w14:paraId="78080F4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5F2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0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77A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863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63B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44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75E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92</w:t>
            </w:r>
          </w:p>
        </w:tc>
      </w:tr>
      <w:tr w:rsidR="00216D46" w:rsidRPr="00E50515" w14:paraId="2E8C06CC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1AA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77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592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54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BA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C55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2C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99</w:t>
            </w:r>
          </w:p>
        </w:tc>
      </w:tr>
      <w:tr w:rsidR="00216D46" w:rsidRPr="00E50515" w14:paraId="2EC3B652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94C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79D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493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775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B6A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E66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00</w:t>
            </w:r>
          </w:p>
        </w:tc>
      </w:tr>
      <w:tr w:rsidR="00216D46" w:rsidRPr="00E50515" w14:paraId="64A5FBC4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2FA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2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AE3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AB8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1B1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C19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399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02</w:t>
            </w:r>
          </w:p>
        </w:tc>
      </w:tr>
      <w:tr w:rsidR="00216D46" w:rsidRPr="00E50515" w14:paraId="0DDAE94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8AF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73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36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1D8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DA4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B6A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59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07</w:t>
            </w:r>
          </w:p>
        </w:tc>
      </w:tr>
      <w:tr w:rsidR="00216D46" w:rsidRPr="00E50515" w14:paraId="7FC0939E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E18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9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A90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497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BD6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B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A9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14</w:t>
            </w:r>
          </w:p>
        </w:tc>
      </w:tr>
      <w:tr w:rsidR="00216D46" w:rsidRPr="00E50515" w14:paraId="4EF2088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22C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712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992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28E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172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84E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21</w:t>
            </w:r>
          </w:p>
        </w:tc>
      </w:tr>
      <w:tr w:rsidR="00216D46" w:rsidRPr="00E50515" w14:paraId="61018C2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E6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BAF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9E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798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77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61B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35</w:t>
            </w:r>
          </w:p>
        </w:tc>
      </w:tr>
      <w:tr w:rsidR="00216D46" w:rsidRPr="00E50515" w14:paraId="15A9D7D1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BD1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95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CF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4F4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1C5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8B9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DB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40</w:t>
            </w:r>
          </w:p>
        </w:tc>
      </w:tr>
      <w:tr w:rsidR="00216D46" w:rsidRPr="00E50515" w14:paraId="14BC348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3F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0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1F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FE3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A8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C72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AE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56</w:t>
            </w:r>
          </w:p>
        </w:tc>
      </w:tr>
      <w:tr w:rsidR="00216D46" w:rsidRPr="00E50515" w14:paraId="5C93B0EE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3BF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98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2DC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09F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D8D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8BF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71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64</w:t>
            </w:r>
          </w:p>
        </w:tc>
      </w:tr>
      <w:tr w:rsidR="00216D46" w:rsidRPr="00E50515" w14:paraId="64DDF0A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2C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023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08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650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92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F22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69</w:t>
            </w:r>
          </w:p>
        </w:tc>
      </w:tr>
      <w:tr w:rsidR="00216D46" w:rsidRPr="00E50515" w14:paraId="2488A2D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F8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CC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46A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718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068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55E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0</w:t>
            </w:r>
          </w:p>
        </w:tc>
      </w:tr>
      <w:tr w:rsidR="00216D46" w:rsidRPr="00E50515" w14:paraId="45EC590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962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83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8A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B1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2F2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07C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DC2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1</w:t>
            </w:r>
          </w:p>
        </w:tc>
      </w:tr>
      <w:tr w:rsidR="00216D46" w:rsidRPr="00E50515" w14:paraId="77DCC1B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419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858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DBB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55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0B5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7F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2</w:t>
            </w:r>
          </w:p>
        </w:tc>
      </w:tr>
      <w:tr w:rsidR="00216D46" w:rsidRPr="00E50515" w14:paraId="018A9BCF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AE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B82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1F4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3EC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6FA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9D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5</w:t>
            </w:r>
          </w:p>
        </w:tc>
      </w:tr>
      <w:tr w:rsidR="00216D46" w:rsidRPr="00E50515" w14:paraId="5184790C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CB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C6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42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989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3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E2D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6</w:t>
            </w:r>
          </w:p>
        </w:tc>
      </w:tr>
      <w:tr w:rsidR="00216D46" w:rsidRPr="00E50515" w14:paraId="47CC006D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8F8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0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596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7F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BF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4AC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68D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77</w:t>
            </w:r>
          </w:p>
        </w:tc>
      </w:tr>
      <w:tr w:rsidR="00216D46" w:rsidRPr="00E50515" w14:paraId="0E7F7F3B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420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3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8D4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10D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1A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906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90E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82</w:t>
            </w:r>
          </w:p>
        </w:tc>
      </w:tr>
      <w:tr w:rsidR="00216D46" w:rsidRPr="00E50515" w14:paraId="0571DA5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AC5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438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AA4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030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AA3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01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85</w:t>
            </w:r>
          </w:p>
        </w:tc>
      </w:tr>
      <w:tr w:rsidR="00216D46" w:rsidRPr="00E50515" w14:paraId="03FB95C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561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4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26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20A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90F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0A5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089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86</w:t>
            </w:r>
          </w:p>
        </w:tc>
      </w:tr>
      <w:tr w:rsidR="00216D46" w:rsidRPr="00E50515" w14:paraId="7EA3A330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5A0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0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29A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5E8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95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3EA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654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88</w:t>
            </w:r>
          </w:p>
        </w:tc>
      </w:tr>
      <w:tr w:rsidR="00216D46" w:rsidRPr="00E50515" w14:paraId="4A3E2FB5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5F3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D9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B4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572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084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2DF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90</w:t>
            </w:r>
          </w:p>
        </w:tc>
      </w:tr>
      <w:tr w:rsidR="00216D46" w:rsidRPr="00E50515" w14:paraId="6A65AEB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02B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85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85F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EA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FC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B21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E1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94</w:t>
            </w:r>
          </w:p>
        </w:tc>
      </w:tr>
      <w:tr w:rsidR="00216D46" w:rsidRPr="00E50515" w14:paraId="762B337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F41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30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529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B60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289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6D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210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195</w:t>
            </w:r>
          </w:p>
        </w:tc>
      </w:tr>
      <w:tr w:rsidR="00216D46" w:rsidRPr="00E50515" w14:paraId="5A867D37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B38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C393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9D6A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E27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E6B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1C3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07</w:t>
            </w:r>
          </w:p>
        </w:tc>
      </w:tr>
      <w:tr w:rsidR="00216D46" w:rsidRPr="00E50515" w14:paraId="606CADF8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7DE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0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AF0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9A1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77A9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92A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8E5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09</w:t>
            </w:r>
          </w:p>
        </w:tc>
      </w:tr>
      <w:tr w:rsidR="00216D46" w:rsidRPr="00E50515" w14:paraId="32CF8EF3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E16E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06B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48F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108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30E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FA6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29</w:t>
            </w:r>
          </w:p>
        </w:tc>
      </w:tr>
      <w:tr w:rsidR="00216D46" w:rsidRPr="00E50515" w14:paraId="57E1B92A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CF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3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54E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0CF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0F5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30A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402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30</w:t>
            </w:r>
          </w:p>
        </w:tc>
      </w:tr>
      <w:tr w:rsidR="00216D46" w:rsidRPr="00E50515" w14:paraId="2435238A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70B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55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5BB2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AA7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367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DD6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1C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38</w:t>
            </w:r>
          </w:p>
        </w:tc>
      </w:tr>
      <w:tr w:rsidR="00216D46" w:rsidRPr="00E50515" w14:paraId="4C153BD6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1E9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2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E00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29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A6DF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7794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5F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50</w:t>
            </w:r>
          </w:p>
        </w:tc>
      </w:tr>
      <w:tr w:rsidR="00216D46" w:rsidRPr="00E50515" w14:paraId="51FA7C3A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020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8E3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48C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9785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76A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9406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53</w:t>
            </w:r>
          </w:p>
        </w:tc>
      </w:tr>
      <w:tr w:rsidR="00216D46" w:rsidRPr="00E50515" w14:paraId="335C4CD0" w14:textId="77777777" w:rsidTr="00AF386E">
        <w:trPr>
          <w:trHeight w:val="10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92F1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78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E12B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229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9B68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AB5D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ECAC" w14:textId="77777777" w:rsidR="00216D46" w:rsidRPr="00E50515" w:rsidRDefault="00216D46" w:rsidP="00AF386E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E50515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_257</w:t>
            </w:r>
          </w:p>
        </w:tc>
      </w:tr>
    </w:tbl>
    <w:p w14:paraId="2FEBF0F5" w14:textId="77777777" w:rsidR="00843F0D" w:rsidRDefault="00000000"/>
    <w:sectPr w:rsidR="00843F0D" w:rsidSect="002A152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isplayBackgroundShape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D46"/>
    <w:rsid w:val="00004796"/>
    <w:rsid w:val="00015E9C"/>
    <w:rsid w:val="00027893"/>
    <w:rsid w:val="000412D4"/>
    <w:rsid w:val="000511A3"/>
    <w:rsid w:val="00052449"/>
    <w:rsid w:val="00057BF6"/>
    <w:rsid w:val="00060F55"/>
    <w:rsid w:val="00061F7E"/>
    <w:rsid w:val="00073CE4"/>
    <w:rsid w:val="00094722"/>
    <w:rsid w:val="00094A02"/>
    <w:rsid w:val="000A17FD"/>
    <w:rsid w:val="000A473C"/>
    <w:rsid w:val="000C3D4A"/>
    <w:rsid w:val="000D0125"/>
    <w:rsid w:val="000D2FC7"/>
    <w:rsid w:val="000F2029"/>
    <w:rsid w:val="000F2CBC"/>
    <w:rsid w:val="000F6DB8"/>
    <w:rsid w:val="00110D78"/>
    <w:rsid w:val="00112E4B"/>
    <w:rsid w:val="00141484"/>
    <w:rsid w:val="00143C10"/>
    <w:rsid w:val="00152A5A"/>
    <w:rsid w:val="001531C8"/>
    <w:rsid w:val="001542A4"/>
    <w:rsid w:val="0015431F"/>
    <w:rsid w:val="00162790"/>
    <w:rsid w:val="00163E27"/>
    <w:rsid w:val="00167E3E"/>
    <w:rsid w:val="001A13D9"/>
    <w:rsid w:val="001A69B0"/>
    <w:rsid w:val="001B620E"/>
    <w:rsid w:val="001C20F2"/>
    <w:rsid w:val="001C37D2"/>
    <w:rsid w:val="001D281A"/>
    <w:rsid w:val="001D524A"/>
    <w:rsid w:val="001D7741"/>
    <w:rsid w:val="001E7E4F"/>
    <w:rsid w:val="001F3671"/>
    <w:rsid w:val="00211879"/>
    <w:rsid w:val="00216D46"/>
    <w:rsid w:val="0022160D"/>
    <w:rsid w:val="00223868"/>
    <w:rsid w:val="002252A6"/>
    <w:rsid w:val="00231F9F"/>
    <w:rsid w:val="00240CD4"/>
    <w:rsid w:val="00242D99"/>
    <w:rsid w:val="00244E28"/>
    <w:rsid w:val="00260F7C"/>
    <w:rsid w:val="002655BA"/>
    <w:rsid w:val="00277D67"/>
    <w:rsid w:val="002869CF"/>
    <w:rsid w:val="0028748F"/>
    <w:rsid w:val="002A152A"/>
    <w:rsid w:val="002A1A32"/>
    <w:rsid w:val="002A2092"/>
    <w:rsid w:val="002B242F"/>
    <w:rsid w:val="002B5F73"/>
    <w:rsid w:val="002C3F7E"/>
    <w:rsid w:val="002D641C"/>
    <w:rsid w:val="002D65DA"/>
    <w:rsid w:val="002E70B9"/>
    <w:rsid w:val="002F284A"/>
    <w:rsid w:val="00343D85"/>
    <w:rsid w:val="003467AC"/>
    <w:rsid w:val="0035033A"/>
    <w:rsid w:val="003603B7"/>
    <w:rsid w:val="00366B53"/>
    <w:rsid w:val="00373548"/>
    <w:rsid w:val="0039212C"/>
    <w:rsid w:val="00393BD9"/>
    <w:rsid w:val="00395278"/>
    <w:rsid w:val="003A0A1B"/>
    <w:rsid w:val="003B014D"/>
    <w:rsid w:val="003B3E18"/>
    <w:rsid w:val="003C725A"/>
    <w:rsid w:val="003C77DB"/>
    <w:rsid w:val="003D6482"/>
    <w:rsid w:val="003F5B20"/>
    <w:rsid w:val="003F7DFD"/>
    <w:rsid w:val="0041185E"/>
    <w:rsid w:val="0043127D"/>
    <w:rsid w:val="00435516"/>
    <w:rsid w:val="004635D6"/>
    <w:rsid w:val="00463DDA"/>
    <w:rsid w:val="004643C0"/>
    <w:rsid w:val="00465532"/>
    <w:rsid w:val="0046724B"/>
    <w:rsid w:val="004704FF"/>
    <w:rsid w:val="00470782"/>
    <w:rsid w:val="004766A2"/>
    <w:rsid w:val="00477D6F"/>
    <w:rsid w:val="004903DD"/>
    <w:rsid w:val="004A4FEE"/>
    <w:rsid w:val="004A510B"/>
    <w:rsid w:val="004B5F77"/>
    <w:rsid w:val="004C176D"/>
    <w:rsid w:val="004D16C9"/>
    <w:rsid w:val="004D1A13"/>
    <w:rsid w:val="004D1F64"/>
    <w:rsid w:val="004D430C"/>
    <w:rsid w:val="004D5F02"/>
    <w:rsid w:val="004F792E"/>
    <w:rsid w:val="00513791"/>
    <w:rsid w:val="00515EC4"/>
    <w:rsid w:val="00516D83"/>
    <w:rsid w:val="0053662C"/>
    <w:rsid w:val="0055001D"/>
    <w:rsid w:val="005606D4"/>
    <w:rsid w:val="005832E7"/>
    <w:rsid w:val="00597E43"/>
    <w:rsid w:val="005A2C67"/>
    <w:rsid w:val="005B412C"/>
    <w:rsid w:val="005C3C4E"/>
    <w:rsid w:val="005C5C19"/>
    <w:rsid w:val="005D27FB"/>
    <w:rsid w:val="005E76F7"/>
    <w:rsid w:val="005E7CFA"/>
    <w:rsid w:val="005F1C15"/>
    <w:rsid w:val="006033A8"/>
    <w:rsid w:val="00611A14"/>
    <w:rsid w:val="006541A9"/>
    <w:rsid w:val="00654767"/>
    <w:rsid w:val="00660810"/>
    <w:rsid w:val="00673C1B"/>
    <w:rsid w:val="006777F0"/>
    <w:rsid w:val="00683795"/>
    <w:rsid w:val="00684B67"/>
    <w:rsid w:val="00692025"/>
    <w:rsid w:val="006A3619"/>
    <w:rsid w:val="006A7483"/>
    <w:rsid w:val="006A7E91"/>
    <w:rsid w:val="006B1A23"/>
    <w:rsid w:val="006C111D"/>
    <w:rsid w:val="006C7568"/>
    <w:rsid w:val="006D2562"/>
    <w:rsid w:val="006E4098"/>
    <w:rsid w:val="006F004D"/>
    <w:rsid w:val="006F1D78"/>
    <w:rsid w:val="007014DE"/>
    <w:rsid w:val="00724759"/>
    <w:rsid w:val="00731A03"/>
    <w:rsid w:val="00735F5D"/>
    <w:rsid w:val="00754CCB"/>
    <w:rsid w:val="00755330"/>
    <w:rsid w:val="00774AE3"/>
    <w:rsid w:val="00777CCE"/>
    <w:rsid w:val="00777E54"/>
    <w:rsid w:val="00783B5A"/>
    <w:rsid w:val="00784CA9"/>
    <w:rsid w:val="00786DD1"/>
    <w:rsid w:val="007A4342"/>
    <w:rsid w:val="007B3993"/>
    <w:rsid w:val="007B5284"/>
    <w:rsid w:val="007B7833"/>
    <w:rsid w:val="007C34B2"/>
    <w:rsid w:val="007C4E29"/>
    <w:rsid w:val="007C5683"/>
    <w:rsid w:val="007D6513"/>
    <w:rsid w:val="007F4A04"/>
    <w:rsid w:val="00803023"/>
    <w:rsid w:val="008101A7"/>
    <w:rsid w:val="00812283"/>
    <w:rsid w:val="00831DEA"/>
    <w:rsid w:val="00850B84"/>
    <w:rsid w:val="00862EF0"/>
    <w:rsid w:val="008716AC"/>
    <w:rsid w:val="00876B3B"/>
    <w:rsid w:val="008A54E1"/>
    <w:rsid w:val="008B6DBF"/>
    <w:rsid w:val="008C26A8"/>
    <w:rsid w:val="008C4525"/>
    <w:rsid w:val="008E5570"/>
    <w:rsid w:val="008F1782"/>
    <w:rsid w:val="00920FE9"/>
    <w:rsid w:val="0094502D"/>
    <w:rsid w:val="00972F74"/>
    <w:rsid w:val="0097625C"/>
    <w:rsid w:val="00976F6E"/>
    <w:rsid w:val="00981554"/>
    <w:rsid w:val="00985F76"/>
    <w:rsid w:val="0099176A"/>
    <w:rsid w:val="009938E2"/>
    <w:rsid w:val="00995598"/>
    <w:rsid w:val="009A14D6"/>
    <w:rsid w:val="009A2D5F"/>
    <w:rsid w:val="009B6F03"/>
    <w:rsid w:val="009C1C46"/>
    <w:rsid w:val="009C2A42"/>
    <w:rsid w:val="009D226D"/>
    <w:rsid w:val="009D24FD"/>
    <w:rsid w:val="009D570A"/>
    <w:rsid w:val="009F5780"/>
    <w:rsid w:val="00A02798"/>
    <w:rsid w:val="00A0621E"/>
    <w:rsid w:val="00A0659C"/>
    <w:rsid w:val="00A10AEB"/>
    <w:rsid w:val="00A130F6"/>
    <w:rsid w:val="00A31FAD"/>
    <w:rsid w:val="00A5025C"/>
    <w:rsid w:val="00A5709C"/>
    <w:rsid w:val="00A57291"/>
    <w:rsid w:val="00A63BDD"/>
    <w:rsid w:val="00A718DD"/>
    <w:rsid w:val="00A7672F"/>
    <w:rsid w:val="00A77598"/>
    <w:rsid w:val="00A82888"/>
    <w:rsid w:val="00A93523"/>
    <w:rsid w:val="00AA045D"/>
    <w:rsid w:val="00AA15C4"/>
    <w:rsid w:val="00AA1C0D"/>
    <w:rsid w:val="00AB1A81"/>
    <w:rsid w:val="00AC0422"/>
    <w:rsid w:val="00AC5BB0"/>
    <w:rsid w:val="00AC79F4"/>
    <w:rsid w:val="00AD517E"/>
    <w:rsid w:val="00AE11C1"/>
    <w:rsid w:val="00AF21E4"/>
    <w:rsid w:val="00B016A8"/>
    <w:rsid w:val="00B058E0"/>
    <w:rsid w:val="00B079A7"/>
    <w:rsid w:val="00B11586"/>
    <w:rsid w:val="00B11658"/>
    <w:rsid w:val="00B32BC2"/>
    <w:rsid w:val="00B50027"/>
    <w:rsid w:val="00B534AC"/>
    <w:rsid w:val="00B76337"/>
    <w:rsid w:val="00B854D3"/>
    <w:rsid w:val="00BA3457"/>
    <w:rsid w:val="00BB6EB7"/>
    <w:rsid w:val="00BB7F7E"/>
    <w:rsid w:val="00BD4CF5"/>
    <w:rsid w:val="00BD5339"/>
    <w:rsid w:val="00BE15FB"/>
    <w:rsid w:val="00BE27C2"/>
    <w:rsid w:val="00C00967"/>
    <w:rsid w:val="00C01936"/>
    <w:rsid w:val="00C04468"/>
    <w:rsid w:val="00C052A5"/>
    <w:rsid w:val="00C1228A"/>
    <w:rsid w:val="00C1534F"/>
    <w:rsid w:val="00C15E5A"/>
    <w:rsid w:val="00C217CD"/>
    <w:rsid w:val="00C26D31"/>
    <w:rsid w:val="00C34B43"/>
    <w:rsid w:val="00C42C03"/>
    <w:rsid w:val="00C45FBD"/>
    <w:rsid w:val="00C467A0"/>
    <w:rsid w:val="00C476EC"/>
    <w:rsid w:val="00C502AB"/>
    <w:rsid w:val="00C54EC2"/>
    <w:rsid w:val="00C624D0"/>
    <w:rsid w:val="00C63E38"/>
    <w:rsid w:val="00C74B2F"/>
    <w:rsid w:val="00C76193"/>
    <w:rsid w:val="00CA3668"/>
    <w:rsid w:val="00CB60B5"/>
    <w:rsid w:val="00CC157B"/>
    <w:rsid w:val="00CC173C"/>
    <w:rsid w:val="00CC29D8"/>
    <w:rsid w:val="00CC41A5"/>
    <w:rsid w:val="00CD26C5"/>
    <w:rsid w:val="00CD45BE"/>
    <w:rsid w:val="00CD6B71"/>
    <w:rsid w:val="00CE7491"/>
    <w:rsid w:val="00CF54BF"/>
    <w:rsid w:val="00D01F3C"/>
    <w:rsid w:val="00D0641A"/>
    <w:rsid w:val="00D1782E"/>
    <w:rsid w:val="00D20505"/>
    <w:rsid w:val="00D20764"/>
    <w:rsid w:val="00D33C31"/>
    <w:rsid w:val="00D404C9"/>
    <w:rsid w:val="00D414EE"/>
    <w:rsid w:val="00D449E2"/>
    <w:rsid w:val="00D4703D"/>
    <w:rsid w:val="00D53A0E"/>
    <w:rsid w:val="00D55611"/>
    <w:rsid w:val="00D5574B"/>
    <w:rsid w:val="00D569AB"/>
    <w:rsid w:val="00D67842"/>
    <w:rsid w:val="00D845D1"/>
    <w:rsid w:val="00D857A5"/>
    <w:rsid w:val="00D938B1"/>
    <w:rsid w:val="00D93FC5"/>
    <w:rsid w:val="00D97BE3"/>
    <w:rsid w:val="00DA1E80"/>
    <w:rsid w:val="00DA454D"/>
    <w:rsid w:val="00DB7ABC"/>
    <w:rsid w:val="00DC7689"/>
    <w:rsid w:val="00DC7FBB"/>
    <w:rsid w:val="00DE0D42"/>
    <w:rsid w:val="00DE68A9"/>
    <w:rsid w:val="00E06590"/>
    <w:rsid w:val="00E11DAB"/>
    <w:rsid w:val="00E1332F"/>
    <w:rsid w:val="00E14C27"/>
    <w:rsid w:val="00E23F84"/>
    <w:rsid w:val="00E276A5"/>
    <w:rsid w:val="00E359E7"/>
    <w:rsid w:val="00E40846"/>
    <w:rsid w:val="00E528E8"/>
    <w:rsid w:val="00E54561"/>
    <w:rsid w:val="00E63A11"/>
    <w:rsid w:val="00E80EE5"/>
    <w:rsid w:val="00E86ECE"/>
    <w:rsid w:val="00E87672"/>
    <w:rsid w:val="00EA2E7D"/>
    <w:rsid w:val="00EB3302"/>
    <w:rsid w:val="00EB64C1"/>
    <w:rsid w:val="00EC2FBB"/>
    <w:rsid w:val="00EC7F0B"/>
    <w:rsid w:val="00ED0F88"/>
    <w:rsid w:val="00ED67F4"/>
    <w:rsid w:val="00EE74AE"/>
    <w:rsid w:val="00F04A13"/>
    <w:rsid w:val="00F23010"/>
    <w:rsid w:val="00F360DE"/>
    <w:rsid w:val="00F36837"/>
    <w:rsid w:val="00F534F6"/>
    <w:rsid w:val="00F57790"/>
    <w:rsid w:val="00F7512F"/>
    <w:rsid w:val="00F801E0"/>
    <w:rsid w:val="00F84119"/>
    <w:rsid w:val="00F916DA"/>
    <w:rsid w:val="00FA2C53"/>
    <w:rsid w:val="00FB69FF"/>
    <w:rsid w:val="00FB79C2"/>
    <w:rsid w:val="00FC256B"/>
    <w:rsid w:val="00FC61BC"/>
    <w:rsid w:val="00FD1E88"/>
    <w:rsid w:val="00FD325F"/>
    <w:rsid w:val="00FE0C43"/>
    <w:rsid w:val="00FE5A5B"/>
    <w:rsid w:val="00FE6067"/>
    <w:rsid w:val="00FF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64F70"/>
  <w15:chartTrackingRefBased/>
  <w15:docId w15:val="{66770C11-7151-E443-96FB-99AA29F6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D46"/>
  </w:style>
  <w:style w:type="paragraph" w:styleId="Heading1">
    <w:name w:val="heading 1"/>
    <w:basedOn w:val="Normal"/>
    <w:next w:val="Normal"/>
    <w:link w:val="Heading1Char"/>
    <w:uiPriority w:val="9"/>
    <w:qFormat/>
    <w:rsid w:val="007B78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8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proposal">
    <w:name w:val="Dissertation_proposal"/>
    <w:basedOn w:val="Heading1"/>
    <w:next w:val="Heading2"/>
    <w:autoRedefine/>
    <w:qFormat/>
    <w:rsid w:val="007B7833"/>
    <w:pPr>
      <w:widowControl w:val="0"/>
      <w:jc w:val="both"/>
    </w:pPr>
    <w:rPr>
      <w:rFonts w:ascii="Times New Roman" w:hAnsi="Times New Roman"/>
      <w:b/>
      <w:color w:val="000000" w:themeColor="text1"/>
      <w:kern w:val="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8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8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issertationheader2">
    <w:name w:val="dissertation header2"/>
    <w:basedOn w:val="Heading2"/>
    <w:next w:val="Dissertationproposal"/>
    <w:autoRedefine/>
    <w:qFormat/>
    <w:rsid w:val="007B7833"/>
    <w:pPr>
      <w:autoSpaceDE w:val="0"/>
      <w:autoSpaceDN w:val="0"/>
      <w:adjustRightInd w:val="0"/>
      <w:spacing w:line="259" w:lineRule="auto"/>
    </w:pPr>
    <w:rPr>
      <w:rFonts w:ascii="Times New Roman" w:hAnsi="Times New Roman"/>
      <w:b/>
      <w:i/>
      <w:color w:val="000000" w:themeColor="text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F54BF"/>
  </w:style>
  <w:style w:type="paragraph" w:styleId="BalloonText">
    <w:name w:val="Balloon Text"/>
    <w:basedOn w:val="Normal"/>
    <w:link w:val="BalloonTextChar"/>
    <w:uiPriority w:val="99"/>
    <w:semiHidden/>
    <w:unhideWhenUsed/>
    <w:rsid w:val="003603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B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16D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D46"/>
    <w:rPr>
      <w:color w:val="954F72"/>
      <w:u w:val="single"/>
    </w:rPr>
  </w:style>
  <w:style w:type="paragraph" w:customStyle="1" w:styleId="msonormal0">
    <w:name w:val="msonormal"/>
    <w:basedOn w:val="Normal"/>
    <w:rsid w:val="00216D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216D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16D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216D46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216D46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216D46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216D4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216D4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216D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216D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16D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16D46"/>
  </w:style>
  <w:style w:type="paragraph" w:customStyle="1" w:styleId="xl63">
    <w:name w:val="xl63"/>
    <w:basedOn w:val="Normal"/>
    <w:rsid w:val="00216D4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4">
    <w:name w:val="xl64"/>
    <w:basedOn w:val="Normal"/>
    <w:rsid w:val="00216D46"/>
    <w:pP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Ning</dc:creator>
  <cp:keywords/>
  <dc:description/>
  <cp:lastModifiedBy>Duan, Ning</cp:lastModifiedBy>
  <cp:revision>1</cp:revision>
  <dcterms:created xsi:type="dcterms:W3CDTF">2022-09-15T01:31:00Z</dcterms:created>
  <dcterms:modified xsi:type="dcterms:W3CDTF">2022-09-15T01:32:00Z</dcterms:modified>
</cp:coreProperties>
</file>